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5B31F" w14:textId="2C4C0029" w:rsidR="00083019" w:rsidRPr="00035368" w:rsidRDefault="00703F63" w:rsidP="00083019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 xml:space="preserve">S1 </w:t>
      </w:r>
      <w:r w:rsidR="00083019" w:rsidRPr="00035368">
        <w:rPr>
          <w:rFonts w:ascii="Arial" w:hAnsi="Arial" w:cs="Arial"/>
          <w:b/>
          <w:sz w:val="20"/>
          <w:szCs w:val="20"/>
        </w:rPr>
        <w:t xml:space="preserve">Table </w:t>
      </w:r>
      <w:r w:rsidR="00901022" w:rsidRPr="00035368">
        <w:rPr>
          <w:rFonts w:ascii="Arial" w:hAnsi="Arial" w:cs="Arial"/>
          <w:sz w:val="20"/>
          <w:szCs w:val="20"/>
        </w:rPr>
        <w:t xml:space="preserve">Primers used in this study. </w:t>
      </w:r>
    </w:p>
    <w:tbl>
      <w:tblPr>
        <w:tblpPr w:leftFromText="180" w:rightFromText="180" w:vertAnchor="page" w:horzAnchor="page" w:tblpX="1637" w:tblpY="2706"/>
        <w:tblW w:w="13325" w:type="dxa"/>
        <w:tblLayout w:type="fixed"/>
        <w:tblLook w:val="04A0" w:firstRow="1" w:lastRow="0" w:firstColumn="1" w:lastColumn="0" w:noHBand="0" w:noVBand="1"/>
      </w:tblPr>
      <w:tblGrid>
        <w:gridCol w:w="2410"/>
        <w:gridCol w:w="4394"/>
        <w:gridCol w:w="6521"/>
      </w:tblGrid>
      <w:tr w:rsidR="007A78FF" w:rsidRPr="00035368" w14:paraId="3302B8DC" w14:textId="77777777" w:rsidTr="00035368">
        <w:trPr>
          <w:trHeight w:val="39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14:paraId="5AA32842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5D32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rimer sequence (5' to 3')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0C3F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pplication</w:t>
            </w:r>
          </w:p>
        </w:tc>
      </w:tr>
      <w:tr w:rsidR="007A78FF" w:rsidRPr="00035368" w14:paraId="3EDED9D9" w14:textId="77777777" w:rsidTr="00035368">
        <w:trPr>
          <w:trHeight w:val="345"/>
        </w:trPr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7A9FF3" w14:textId="148117B2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CYP72A</w:t>
            </w:r>
            <w:r w:rsidR="00312B7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-3A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 -RACE1 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6E075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TGGGTGTACAACACGGACA 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D9E4E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NA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ace  1</w:t>
            </w:r>
          </w:p>
        </w:tc>
      </w:tr>
      <w:tr w:rsidR="007A78FF" w:rsidRPr="00035368" w14:paraId="43DDCAA0" w14:textId="77777777" w:rsidTr="00035368">
        <w:trPr>
          <w:trHeight w:val="345"/>
        </w:trPr>
        <w:tc>
          <w:tcPr>
            <w:tcW w:w="2410" w:type="dxa"/>
            <w:shd w:val="clear" w:color="000000" w:fill="FFFFFF"/>
            <w:vAlign w:val="center"/>
          </w:tcPr>
          <w:p w14:paraId="06582690" w14:textId="488BB1E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CYP72A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12B79" w:rsidRPr="00312B79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3A</w:t>
            </w:r>
            <w:r w:rsidR="00312B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ACE2 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ECC15C9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CAAGCCGAGCAAGTCATT</w:t>
            </w:r>
          </w:p>
        </w:tc>
        <w:tc>
          <w:tcPr>
            <w:tcW w:w="6521" w:type="dxa"/>
            <w:shd w:val="clear" w:color="000000" w:fill="FFFFFF"/>
            <w:noWrap/>
            <w:vAlign w:val="center"/>
            <w:hideMark/>
          </w:tcPr>
          <w:p w14:paraId="766CB80D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NA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ace  2</w:t>
            </w:r>
          </w:p>
        </w:tc>
      </w:tr>
      <w:tr w:rsidR="007A78FF" w:rsidRPr="00035368" w14:paraId="39F547EA" w14:textId="77777777" w:rsidTr="00035368">
        <w:trPr>
          <w:trHeight w:val="345"/>
        </w:trPr>
        <w:tc>
          <w:tcPr>
            <w:tcW w:w="2410" w:type="dxa"/>
            <w:shd w:val="clear" w:color="000000" w:fill="FFFFFF"/>
            <w:vAlign w:val="center"/>
          </w:tcPr>
          <w:p w14:paraId="2EB3385D" w14:textId="29D116FA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CYP72A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12B79" w:rsidRPr="00312B79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3A</w:t>
            </w:r>
            <w:r w:rsidR="00312B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ACE3 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C861244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AAGGATTGGCCATTTTCA</w:t>
            </w:r>
          </w:p>
        </w:tc>
        <w:tc>
          <w:tcPr>
            <w:tcW w:w="6521" w:type="dxa"/>
            <w:shd w:val="clear" w:color="000000" w:fill="FFFFFF"/>
            <w:noWrap/>
            <w:vAlign w:val="center"/>
            <w:hideMark/>
          </w:tcPr>
          <w:p w14:paraId="2E77834F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NA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ace  3</w:t>
            </w:r>
          </w:p>
        </w:tc>
      </w:tr>
      <w:tr w:rsidR="007A78FF" w:rsidRPr="00035368" w14:paraId="68C07134" w14:textId="77777777" w:rsidTr="00035368">
        <w:trPr>
          <w:trHeight w:val="511"/>
        </w:trPr>
        <w:tc>
          <w:tcPr>
            <w:tcW w:w="2410" w:type="dxa"/>
            <w:shd w:val="clear" w:color="000000" w:fill="FFFFFF"/>
            <w:vAlign w:val="center"/>
          </w:tcPr>
          <w:p w14:paraId="11D4AA29" w14:textId="275D1A6C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CYP72A</w:t>
            </w:r>
            <w:r w:rsidR="00312B7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-3A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RACE4 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690ABAE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TTGGACCATGCCTCTTTGT </w:t>
            </w:r>
          </w:p>
        </w:tc>
        <w:tc>
          <w:tcPr>
            <w:tcW w:w="6521" w:type="dxa"/>
            <w:shd w:val="clear" w:color="000000" w:fill="FFFFFF"/>
            <w:noWrap/>
            <w:vAlign w:val="center"/>
            <w:hideMark/>
          </w:tcPr>
          <w:p w14:paraId="17170250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NA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ace  4</w:t>
            </w:r>
          </w:p>
        </w:tc>
      </w:tr>
      <w:tr w:rsidR="007A78FF" w:rsidRPr="00035368" w14:paraId="45153170" w14:textId="77777777" w:rsidTr="00035368">
        <w:trPr>
          <w:trHeight w:val="727"/>
        </w:trPr>
        <w:tc>
          <w:tcPr>
            <w:tcW w:w="2410" w:type="dxa"/>
            <w:shd w:val="clear" w:color="000000" w:fill="FFFFFF"/>
          </w:tcPr>
          <w:p w14:paraId="39C3D64C" w14:textId="004FCB2C" w:rsidR="007A78FF" w:rsidRPr="00035368" w:rsidRDefault="007A78FF" w:rsidP="007A78F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TaCYP72A</w:t>
            </w:r>
            <w:r w:rsidR="00225DAD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S</w:t>
            </w: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F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R</w:t>
            </w:r>
          </w:p>
        </w:tc>
        <w:tc>
          <w:tcPr>
            <w:tcW w:w="4394" w:type="dxa"/>
            <w:shd w:val="clear" w:color="000000" w:fill="FFFFFF"/>
            <w:noWrap/>
            <w:vAlign w:val="center"/>
          </w:tcPr>
          <w:p w14:paraId="2900E57F" w14:textId="77777777" w:rsidR="007A78FF" w:rsidRPr="00035368" w:rsidRDefault="007A78FF" w:rsidP="007A78F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TCTTGAATCCGTATTGAGTCC/</w:t>
            </w:r>
            <w:r w:rsidRPr="000353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TATTACACCTTGTGAACGCC</w:t>
            </w:r>
          </w:p>
          <w:p w14:paraId="22710258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21" w:type="dxa"/>
            <w:vAlign w:val="center"/>
          </w:tcPr>
          <w:p w14:paraId="6473AF33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mplification of the CDS from </w:t>
            </w:r>
            <w:proofErr w:type="spell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DNA</w:t>
            </w:r>
            <w:proofErr w:type="spell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vs</w:t>
            </w:r>
            <w:proofErr w:type="spell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CM82036 and Remus</w:t>
            </w:r>
          </w:p>
        </w:tc>
      </w:tr>
      <w:tr w:rsidR="007A78FF" w:rsidRPr="00035368" w14:paraId="4DF03D7A" w14:textId="77777777" w:rsidTr="00035368">
        <w:trPr>
          <w:trHeight w:val="538"/>
        </w:trPr>
        <w:tc>
          <w:tcPr>
            <w:tcW w:w="2410" w:type="dxa"/>
            <w:shd w:val="clear" w:color="000000" w:fill="FFFFFF"/>
            <w:vAlign w:val="center"/>
          </w:tcPr>
          <w:p w14:paraId="0179ECFD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CYP72A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GS1</w:t>
            </w: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F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/R 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D855C89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AATTAAGAGATCGGAGGCATCAGGTA/ CCCGGGCATGGGACGCAACATCATTA</w:t>
            </w:r>
          </w:p>
        </w:tc>
        <w:tc>
          <w:tcPr>
            <w:tcW w:w="6521" w:type="dxa"/>
            <w:shd w:val="clear" w:color="000000" w:fill="FFFFFF"/>
            <w:noWrap/>
            <w:vAlign w:val="center"/>
            <w:hideMark/>
          </w:tcPr>
          <w:p w14:paraId="403BB735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plification of VIGS construct BSMV</w:t>
            </w: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CYP1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A78FF" w:rsidRPr="00035368" w14:paraId="027070DC" w14:textId="77777777" w:rsidTr="00035368">
        <w:trPr>
          <w:trHeight w:val="290"/>
        </w:trPr>
        <w:tc>
          <w:tcPr>
            <w:tcW w:w="2410" w:type="dxa"/>
            <w:shd w:val="clear" w:color="000000" w:fill="FFFFFF"/>
            <w:vAlign w:val="center"/>
          </w:tcPr>
          <w:p w14:paraId="14734744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CYP72A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GS2</w:t>
            </w: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F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/R 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581BC4B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TAATTAACGAAGTTCTCCGGTTGTACC/ CCCGGGAAAGCACCGAAGAATCATGC</w:t>
            </w:r>
          </w:p>
        </w:tc>
        <w:tc>
          <w:tcPr>
            <w:tcW w:w="6521" w:type="dxa"/>
            <w:shd w:val="clear" w:color="000000" w:fill="FFFFFF"/>
            <w:noWrap/>
            <w:vAlign w:val="center"/>
            <w:hideMark/>
          </w:tcPr>
          <w:p w14:paraId="7D2152BF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plification of VIGS construct BSMV</w:t>
            </w: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CYP2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A78FF" w:rsidRPr="00035368" w14:paraId="75CAF027" w14:textId="77777777" w:rsidTr="00035368">
        <w:trPr>
          <w:trHeight w:val="345"/>
        </w:trPr>
        <w:tc>
          <w:tcPr>
            <w:tcW w:w="2410" w:type="dxa"/>
            <w:shd w:val="clear" w:color="000000" w:fill="FFFFFF"/>
          </w:tcPr>
          <w:p w14:paraId="2EA66AFC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amma:F</w:t>
            </w:r>
            <w:proofErr w:type="spellEnd"/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R</w:t>
            </w:r>
          </w:p>
        </w:tc>
        <w:tc>
          <w:tcPr>
            <w:tcW w:w="4394" w:type="dxa"/>
            <w:shd w:val="clear" w:color="000000" w:fill="FFFFFF"/>
            <w:vAlign w:val="center"/>
            <w:hideMark/>
          </w:tcPr>
          <w:p w14:paraId="41630ED4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ATGATTCTTCTTCCGTTGC/</w:t>
            </w:r>
          </w:p>
          <w:p w14:paraId="103CBE39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GGTTTCCAATTCAGGCATCG</w:t>
            </w:r>
          </w:p>
        </w:tc>
        <w:tc>
          <w:tcPr>
            <w:tcW w:w="6521" w:type="dxa"/>
            <w:shd w:val="clear" w:color="000000" w:fill="FFFFFF"/>
            <w:vAlign w:val="center"/>
            <w:hideMark/>
          </w:tcPr>
          <w:p w14:paraId="055A5712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quencing BSMV</w:t>
            </w: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CYP1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BSMV:CYP2 constructs</w:t>
            </w:r>
          </w:p>
        </w:tc>
      </w:tr>
      <w:tr w:rsidR="007A78FF" w:rsidRPr="00035368" w14:paraId="2DF15641" w14:textId="77777777" w:rsidTr="00035368">
        <w:trPr>
          <w:trHeight w:val="385"/>
        </w:trPr>
        <w:tc>
          <w:tcPr>
            <w:tcW w:w="2410" w:type="dxa"/>
            <w:shd w:val="clear" w:color="000000" w:fill="FFFFFF"/>
          </w:tcPr>
          <w:p w14:paraId="056C053A" w14:textId="6002C32A" w:rsidR="007A78FF" w:rsidRPr="00035368" w:rsidRDefault="007A78FF" w:rsidP="008771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TaCYP-</w:t>
            </w:r>
            <w:r w:rsidR="00225DAD"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3A</w:t>
            </w:r>
            <w:r w:rsidR="00225DAD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TPCR</w:t>
            </w:r>
            <w:proofErr w:type="gramStart"/>
            <w:r w:rsidR="00225DAD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R</w:t>
            </w:r>
          </w:p>
        </w:tc>
        <w:tc>
          <w:tcPr>
            <w:tcW w:w="4394" w:type="dxa"/>
            <w:shd w:val="clear" w:color="000000" w:fill="FFFFFF"/>
            <w:vAlign w:val="center"/>
          </w:tcPr>
          <w:p w14:paraId="1C113BB1" w14:textId="77777777" w:rsidR="007A78FF" w:rsidRPr="00035368" w:rsidRDefault="007A78FF" w:rsidP="007A78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GTCATATACTCACGCCC/</w:t>
            </w:r>
          </w:p>
          <w:p w14:paraId="5C2BC2ED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CCTGAATCATGTTGGAT</w:t>
            </w:r>
          </w:p>
          <w:p w14:paraId="15E1DED5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21" w:type="dxa"/>
            <w:shd w:val="clear" w:color="000000" w:fill="FFFFFF"/>
            <w:vAlign w:val="center"/>
          </w:tcPr>
          <w:p w14:paraId="152E57F7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al time RT-PCR of the </w:t>
            </w:r>
            <w:r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TaCYP72A 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chromosome 3A for time course and VIGS gene expression studies</w:t>
            </w:r>
          </w:p>
        </w:tc>
      </w:tr>
      <w:tr w:rsidR="007A78FF" w:rsidRPr="00035368" w14:paraId="38BC1905" w14:textId="77777777" w:rsidTr="00035368">
        <w:trPr>
          <w:trHeight w:val="400"/>
        </w:trPr>
        <w:tc>
          <w:tcPr>
            <w:tcW w:w="2410" w:type="dxa"/>
            <w:shd w:val="clear" w:color="000000" w:fill="FFFFFF"/>
          </w:tcPr>
          <w:p w14:paraId="1E86C5F2" w14:textId="34C9F88B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TaCYP-3B</w:t>
            </w:r>
            <w:r w:rsidR="00225DAD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TPCR</w:t>
            </w:r>
            <w:proofErr w:type="gramStart"/>
            <w:r w:rsidR="00225DAD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R</w:t>
            </w:r>
          </w:p>
        </w:tc>
        <w:tc>
          <w:tcPr>
            <w:tcW w:w="4394" w:type="dxa"/>
            <w:shd w:val="clear" w:color="000000" w:fill="FFFFFF"/>
            <w:vAlign w:val="center"/>
          </w:tcPr>
          <w:p w14:paraId="33648F96" w14:textId="77777777" w:rsidR="007A78FF" w:rsidRPr="00035368" w:rsidRDefault="007A78FF" w:rsidP="007A78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GTTCCAGGAATGTCCACT/</w:t>
            </w:r>
            <w:r w:rsidRPr="0003536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3E52996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GTTTTGAGTCGATTAAGAGCC</w:t>
            </w:r>
          </w:p>
        </w:tc>
        <w:tc>
          <w:tcPr>
            <w:tcW w:w="6521" w:type="dxa"/>
            <w:shd w:val="clear" w:color="000000" w:fill="FFFFFF"/>
            <w:vAlign w:val="center"/>
          </w:tcPr>
          <w:p w14:paraId="79792CE4" w14:textId="308766E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l time RT-PCR of the</w:t>
            </w:r>
            <w:r w:rsidR="00225DAD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wo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TaCYP72A 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chromosome 3B for time course and VIGS gene expression studies</w:t>
            </w:r>
          </w:p>
        </w:tc>
      </w:tr>
      <w:tr w:rsidR="007A78FF" w:rsidRPr="00035368" w14:paraId="73271239" w14:textId="77777777" w:rsidTr="00035368">
        <w:trPr>
          <w:trHeight w:val="400"/>
        </w:trPr>
        <w:tc>
          <w:tcPr>
            <w:tcW w:w="2410" w:type="dxa"/>
            <w:shd w:val="clear" w:color="000000" w:fill="FFFFFF"/>
          </w:tcPr>
          <w:p w14:paraId="2318A7C4" w14:textId="0C5168DE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TaCYP-3D</w:t>
            </w:r>
            <w:r w:rsidR="00225DAD"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-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TPCR</w:t>
            </w:r>
            <w:proofErr w:type="gramStart"/>
            <w:r w:rsidR="00225DAD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R</w:t>
            </w:r>
          </w:p>
        </w:tc>
        <w:tc>
          <w:tcPr>
            <w:tcW w:w="4394" w:type="dxa"/>
            <w:shd w:val="clear" w:color="000000" w:fill="FFFFFF"/>
            <w:vAlign w:val="center"/>
          </w:tcPr>
          <w:p w14:paraId="03E8C09B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AAATTAAGCTACAGGCGAC/</w:t>
            </w:r>
            <w:r w:rsidRPr="000353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TCATGTTGGACCTTTATTACG</w:t>
            </w:r>
          </w:p>
        </w:tc>
        <w:tc>
          <w:tcPr>
            <w:tcW w:w="6521" w:type="dxa"/>
            <w:shd w:val="clear" w:color="000000" w:fill="FFFFFF"/>
            <w:vAlign w:val="center"/>
          </w:tcPr>
          <w:p w14:paraId="1331A8D8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al time RT-PCR of the </w:t>
            </w:r>
            <w:r w:rsidRPr="0003536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TaCYP72 </w:t>
            </w: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chromosome 3D for time course and VIGS gene expression studies</w:t>
            </w:r>
          </w:p>
        </w:tc>
      </w:tr>
      <w:tr w:rsidR="007A78FF" w:rsidRPr="00035368" w14:paraId="264016E3" w14:textId="77777777" w:rsidTr="00035368">
        <w:trPr>
          <w:trHeight w:val="542"/>
        </w:trPr>
        <w:tc>
          <w:tcPr>
            <w:tcW w:w="2410" w:type="dxa"/>
            <w:shd w:val="clear" w:color="000000" w:fill="FFFFFF"/>
          </w:tcPr>
          <w:p w14:paraId="3CF317E8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GAPDH</w:t>
            </w:r>
            <w:proofErr w:type="gramStart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F</w:t>
            </w:r>
            <w:proofErr w:type="spellEnd"/>
            <w:proofErr w:type="gramEnd"/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R</w:t>
            </w:r>
          </w:p>
        </w:tc>
        <w:tc>
          <w:tcPr>
            <w:tcW w:w="4394" w:type="dxa"/>
            <w:shd w:val="clear" w:color="000000" w:fill="FFFFFF"/>
            <w:vAlign w:val="center"/>
          </w:tcPr>
          <w:p w14:paraId="54E8FB38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CACCACCGACTACATGACC/ </w:t>
            </w:r>
          </w:p>
          <w:p w14:paraId="08FA6851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GCAACCTCCTTCTCACC</w:t>
            </w:r>
          </w:p>
        </w:tc>
        <w:tc>
          <w:tcPr>
            <w:tcW w:w="6521" w:type="dxa"/>
            <w:shd w:val="clear" w:color="000000" w:fill="FFFFFF"/>
            <w:vAlign w:val="center"/>
          </w:tcPr>
          <w:p w14:paraId="09809E28" w14:textId="2ADFE1F4" w:rsidR="007A78FF" w:rsidRPr="00035368" w:rsidRDefault="00225DAD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="007A78FF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l time RT-PCR housekeeping gene (</w:t>
            </w:r>
            <w:proofErr w:type="spellStart"/>
            <w:r w:rsidR="007A78FF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tanloo</w:t>
            </w:r>
            <w:proofErr w:type="spellEnd"/>
            <w:r w:rsidR="007A78FF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t al., 2010)</w:t>
            </w:r>
          </w:p>
        </w:tc>
      </w:tr>
      <w:tr w:rsidR="007A78FF" w:rsidRPr="00035368" w14:paraId="6DB1BB42" w14:textId="77777777" w:rsidTr="00035368">
        <w:trPr>
          <w:trHeight w:val="208"/>
        </w:trPr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</w:tcPr>
          <w:p w14:paraId="03BAB858" w14:textId="4FEAC039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aAlpha</w:t>
            </w:r>
            <w:proofErr w:type="spellEnd"/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3536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ubulin</w:t>
            </w:r>
            <w:proofErr w:type="gramStart"/>
            <w:r w:rsidR="00557B89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F</w:t>
            </w:r>
            <w:proofErr w:type="spellEnd"/>
            <w:proofErr w:type="gramEnd"/>
            <w:r w:rsidR="00557B89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3EAC16" w14:textId="77777777" w:rsidR="007A78FF" w:rsidRPr="00035368" w:rsidRDefault="007A78FF" w:rsidP="007A78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CTCCAACTCCACCAGTGTCG/</w:t>
            </w:r>
            <w:r w:rsidRPr="0003536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85C9099" w14:textId="77777777" w:rsidR="007A78FF" w:rsidRPr="00035368" w:rsidRDefault="007A78FF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ATCGCCCTCATCACCGTC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2417CB" w14:textId="22DEB4ED" w:rsidR="007A78FF" w:rsidRPr="00035368" w:rsidRDefault="00225DAD" w:rsidP="007A78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="007A78FF" w:rsidRPr="000353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l time RT-PCR housekeeping gene (Xiang et al., 2011)</w:t>
            </w:r>
          </w:p>
        </w:tc>
      </w:tr>
    </w:tbl>
    <w:p w14:paraId="5CEC7C81" w14:textId="77777777" w:rsidR="00A97879" w:rsidRPr="00035368" w:rsidRDefault="00A97879" w:rsidP="00C174B3">
      <w:pPr>
        <w:rPr>
          <w:rFonts w:ascii="Arial" w:hAnsi="Arial" w:cs="Arial"/>
          <w:sz w:val="20"/>
          <w:szCs w:val="20"/>
        </w:rPr>
      </w:pPr>
    </w:p>
    <w:sectPr w:rsidR="00A97879" w:rsidRPr="00035368" w:rsidSect="00920207">
      <w:pgSz w:w="16840" w:h="11900" w:orient="landscape" w:code="9"/>
      <w:pgMar w:top="1985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E06"/>
    <w:rsid w:val="00035368"/>
    <w:rsid w:val="00073588"/>
    <w:rsid w:val="00083019"/>
    <w:rsid w:val="001D2DE2"/>
    <w:rsid w:val="001F10E8"/>
    <w:rsid w:val="00200BC1"/>
    <w:rsid w:val="002079D2"/>
    <w:rsid w:val="00225DAD"/>
    <w:rsid w:val="002A2629"/>
    <w:rsid w:val="00312B79"/>
    <w:rsid w:val="00355ABA"/>
    <w:rsid w:val="00372B7D"/>
    <w:rsid w:val="003B5725"/>
    <w:rsid w:val="003C26A8"/>
    <w:rsid w:val="003C6E20"/>
    <w:rsid w:val="00435936"/>
    <w:rsid w:val="004877F3"/>
    <w:rsid w:val="004A72D1"/>
    <w:rsid w:val="00557B89"/>
    <w:rsid w:val="005D75BB"/>
    <w:rsid w:val="00703F63"/>
    <w:rsid w:val="007A78FF"/>
    <w:rsid w:val="00857E49"/>
    <w:rsid w:val="0087712A"/>
    <w:rsid w:val="00901022"/>
    <w:rsid w:val="00920207"/>
    <w:rsid w:val="00A30613"/>
    <w:rsid w:val="00A37C74"/>
    <w:rsid w:val="00A97879"/>
    <w:rsid w:val="00AE2E19"/>
    <w:rsid w:val="00B13772"/>
    <w:rsid w:val="00C174B3"/>
    <w:rsid w:val="00C7655E"/>
    <w:rsid w:val="00E17819"/>
    <w:rsid w:val="00E57EA6"/>
    <w:rsid w:val="00EB2180"/>
    <w:rsid w:val="00F04E06"/>
    <w:rsid w:val="00F3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E444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1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30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57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72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7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7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7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7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72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1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30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57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72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7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7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7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7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7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nath</dc:creator>
  <cp:keywords/>
  <dc:description/>
  <cp:lastModifiedBy>Fiona Doohan</cp:lastModifiedBy>
  <cp:revision>4</cp:revision>
  <cp:lastPrinted>2017-08-22T11:36:00Z</cp:lastPrinted>
  <dcterms:created xsi:type="dcterms:W3CDTF">2017-11-02T22:41:00Z</dcterms:created>
  <dcterms:modified xsi:type="dcterms:W3CDTF">2018-09-28T08:57:00Z</dcterms:modified>
</cp:coreProperties>
</file>